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FCB87" w14:textId="77777777" w:rsidR="001741EB" w:rsidRPr="00DC408D" w:rsidRDefault="001741EB" w:rsidP="001741EB">
      <w:pPr>
        <w:pStyle w:val="Heading2"/>
        <w:keepNext w:val="0"/>
        <w:keepLines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C408D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46ED5D23" w14:textId="77777777" w:rsidR="001741EB" w:rsidRDefault="001741EB" w:rsidP="001741EB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C408D">
        <w:rPr>
          <w:rFonts w:ascii="Times New Roman" w:eastAsia="Times New Roman" w:hAnsi="Times New Roman" w:cs="Times New Roman"/>
          <w:sz w:val="20"/>
          <w:szCs w:val="20"/>
        </w:rPr>
        <w:t>Table II. Cytokines concentration (</w:t>
      </w:r>
      <w:proofErr w:type="spellStart"/>
      <w:r w:rsidRPr="00DC408D">
        <w:rPr>
          <w:rFonts w:ascii="Times New Roman" w:eastAsia="Times New Roman" w:hAnsi="Times New Roman" w:cs="Times New Roman"/>
          <w:sz w:val="20"/>
          <w:szCs w:val="20"/>
        </w:rPr>
        <w:t>pg</w:t>
      </w:r>
      <w:proofErr w:type="spellEnd"/>
      <w:r w:rsidRPr="00DC408D">
        <w:rPr>
          <w:rFonts w:ascii="Times New Roman" w:eastAsia="Times New Roman" w:hAnsi="Times New Roman" w:cs="Times New Roman"/>
          <w:sz w:val="20"/>
          <w:szCs w:val="20"/>
        </w:rPr>
        <w:t>/ml) in groups</w:t>
      </w:r>
    </w:p>
    <w:p w14:paraId="6EC71C85" w14:textId="77777777" w:rsidR="0057456E" w:rsidRDefault="0057456E" w:rsidP="001741EB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526" w:type="dxa"/>
        <w:tblInd w:w="-436" w:type="dxa"/>
        <w:tblLayout w:type="fixed"/>
        <w:tblCellMar>
          <w:left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103"/>
        <w:gridCol w:w="1404"/>
        <w:gridCol w:w="1404"/>
        <w:gridCol w:w="1403"/>
        <w:gridCol w:w="1404"/>
        <w:gridCol w:w="1404"/>
        <w:gridCol w:w="1404"/>
      </w:tblGrid>
      <w:tr w:rsidR="0057456E" w14:paraId="1816D792" w14:textId="77777777" w:rsidTr="00262D27">
        <w:trPr>
          <w:trHeight w:val="300"/>
        </w:trPr>
        <w:tc>
          <w:tcPr>
            <w:tcW w:w="11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2A19D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ytokine</w:t>
            </w:r>
          </w:p>
        </w:tc>
        <w:tc>
          <w:tcPr>
            <w:tcW w:w="8423" w:type="dxa"/>
            <w:gridSpan w:val="6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 w14:paraId="162EAFB1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oup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±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5% CI)</w:t>
            </w:r>
          </w:p>
        </w:tc>
      </w:tr>
      <w:tr w:rsidR="0057456E" w14:paraId="4F99B877" w14:textId="77777777" w:rsidTr="00262D27">
        <w:trPr>
          <w:trHeight w:val="300"/>
        </w:trPr>
        <w:tc>
          <w:tcPr>
            <w:tcW w:w="11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58AD58" w14:textId="77777777" w:rsidR="0057456E" w:rsidRDefault="0057456E" w:rsidP="00262D2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FED060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8CD0B0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2EB34C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A14FC3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7DCDEC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51A7A8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7456E" w14:paraId="633DC7E1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467E4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L-2 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683E58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34.70±80.03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74.91-1394.48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2C7ECD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23.09 ±80.03 (1463.31-1782.88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09473A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6.22 ±80.03 (1036.43-1356.00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FE6438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53.08 ± 80.03 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3.28-1412.86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57A49E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88.44 ± 80.03 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8.65-1348.22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5306EF" w14:textId="77777777" w:rsidR="0057456E" w:rsidRDefault="0057456E" w:rsidP="00262D2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311.25 ± 80.03 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1.46-1471.04)</w:t>
            </w:r>
          </w:p>
        </w:tc>
      </w:tr>
      <w:tr w:rsidR="0057456E" w14:paraId="1F9064BF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29E06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4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9284D7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7.27±136.07 (465.60-1008.96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FF1980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31.17±136.07 (959.48-1502.84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8224D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12.19±136.07 </w:t>
            </w:r>
          </w:p>
          <w:p w14:paraId="3CCBD758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40.51-1383.86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112E3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6.33±136.07</w:t>
            </w:r>
          </w:p>
          <w:p w14:paraId="75281A9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268.37-1981.03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9064A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28.52±136.07 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6.84-1000.20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712545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77.13±136.07 </w:t>
            </w:r>
          </w:p>
          <w:p w14:paraId="23AF850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05.45-1248.81)</w:t>
            </w:r>
          </w:p>
        </w:tc>
      </w:tr>
      <w:tr w:rsidR="0057456E" w14:paraId="28849974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75B42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5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8C0712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0.58±32.34 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6.01- 695.15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F7F00A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9.45±32.34 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4.88-704.01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C0A54E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6.26±32.34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1.69-680.83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92989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85.49± 32.34 </w:t>
            </w:r>
          </w:p>
          <w:p w14:paraId="52F5EC32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84.65-1128.02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730B3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8.61±32.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4.05-633.18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82EB2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94.03±32.34  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9.47-658.60)</w:t>
            </w:r>
          </w:p>
        </w:tc>
      </w:tr>
      <w:tr w:rsidR="0057456E" w14:paraId="3D91F2AF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FFBFE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719C57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30.56±137.41</w:t>
            </w:r>
          </w:p>
          <w:p w14:paraId="6087A1E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356.22-1904.91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5A114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68.29±137.41</w:t>
            </w:r>
          </w:p>
          <w:p w14:paraId="705590C7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193.94-2742.63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A02725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02.72±137.41</w:t>
            </w:r>
          </w:p>
          <w:p w14:paraId="240A6BDE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328.38-1877.06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D8EAAE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70.31±137.41</w:t>
            </w:r>
          </w:p>
          <w:p w14:paraId="22AFF68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395.96-1944.65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920A7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78.53±137.41</w:t>
            </w:r>
          </w:p>
          <w:p w14:paraId="24A8342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304.18-1852.87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E5632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80.85±137.41</w:t>
            </w:r>
          </w:p>
          <w:p w14:paraId="7218D435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06.50-2055.19)</w:t>
            </w:r>
          </w:p>
        </w:tc>
      </w:tr>
      <w:tr w:rsidR="0057456E" w14:paraId="5D52FE40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18001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9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C9188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08.70±840.75</w:t>
            </w:r>
          </w:p>
          <w:p w14:paraId="3FBEAB2A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30.07-4087.31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B9460C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30.50±840.75</w:t>
            </w:r>
          </w:p>
          <w:p w14:paraId="2EC10165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851.88-9209.12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5F3AA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41.93±840.75</w:t>
            </w:r>
          </w:p>
          <w:p w14:paraId="095A3D5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63.30- 4120.55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F0D5B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26.15±840.75</w:t>
            </w:r>
          </w:p>
          <w:p w14:paraId="634327B7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47.53- 4204.76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5782B4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21.15±840.75</w:t>
            </w:r>
          </w:p>
          <w:p w14:paraId="123E0A7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42.53- 3899.77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2406E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92.01±840.75</w:t>
            </w:r>
          </w:p>
          <w:p w14:paraId="0E29313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113.39-4470.63)</w:t>
            </w:r>
          </w:p>
        </w:tc>
      </w:tr>
      <w:tr w:rsidR="0057456E" w14:paraId="69840BB0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F0B83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0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D7DD1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1.10±38.74</w:t>
            </w:r>
          </w:p>
          <w:p w14:paraId="78497D4A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93.76-1048.44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587A17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2.17±38.74</w:t>
            </w:r>
          </w:p>
          <w:p w14:paraId="7B50A815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04.83-859.51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4D24C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2.73±38.74</w:t>
            </w:r>
          </w:p>
          <w:p w14:paraId="0A8845DA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15.39-870.07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EC7D1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7.78±38.74</w:t>
            </w:r>
          </w:p>
          <w:p w14:paraId="1387740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20.45-875.13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7A415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6.77±38.74</w:t>
            </w:r>
          </w:p>
          <w:p w14:paraId="4329DE4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99.43-854.11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40452C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6.95±38.74</w:t>
            </w:r>
          </w:p>
          <w:p w14:paraId="14AA6F7F" w14:textId="77777777" w:rsidR="0057456E" w:rsidRDefault="0057456E" w:rsidP="00262D2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69.61-924.30)</w:t>
            </w:r>
          </w:p>
        </w:tc>
      </w:tr>
      <w:tr w:rsidR="0057456E" w14:paraId="37FCD3EB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C153C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3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B6CD68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55.01±137.31 (1280.86-1829.16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F2F4C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35.21±137.31</w:t>
            </w:r>
          </w:p>
          <w:p w14:paraId="3EA4987C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861.06-2409.36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7A9700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87.02±137.31</w:t>
            </w:r>
          </w:p>
          <w:p w14:paraId="38FFBF8E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712.87-2261.17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647B4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39.76±137.31</w:t>
            </w:r>
          </w:p>
          <w:p w14:paraId="17DA6B0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65.61-2113.92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4988CC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60.21±137.31</w:t>
            </w:r>
          </w:p>
          <w:p w14:paraId="6D11C0F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386.06-1934.37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25A3A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61.54±137.31</w:t>
            </w:r>
          </w:p>
          <w:p w14:paraId="0804B768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787.38-2335.69)</w:t>
            </w:r>
          </w:p>
        </w:tc>
      </w:tr>
      <w:tr w:rsidR="0057456E" w14:paraId="76AA29AF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5AAE9E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7A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E9D1D8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9.95±305.50</w:t>
            </w:r>
          </w:p>
          <w:p w14:paraId="73241B6A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409.99-2629.89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3CAA7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42.14±305.50</w:t>
            </w:r>
          </w:p>
          <w:p w14:paraId="7163917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832.19-3052.09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D1131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08.31±305.50</w:t>
            </w:r>
          </w:p>
          <w:p w14:paraId="56D7546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98.36-2218.26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CE63A4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39.31±305.50</w:t>
            </w:r>
          </w:p>
          <w:p w14:paraId="11D14B18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29.36-1949.26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3A9A42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7.31±305.50</w:t>
            </w:r>
          </w:p>
          <w:p w14:paraId="543C94D7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77.36-1797.26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26E528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81.25±305.50</w:t>
            </w:r>
          </w:p>
          <w:p w14:paraId="7631FC54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71.30-2191.21)</w:t>
            </w:r>
          </w:p>
        </w:tc>
      </w:tr>
      <w:tr w:rsidR="0057456E" w14:paraId="58EEABB3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0E127C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17F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E81F40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5.35±86.34</w:t>
            </w:r>
          </w:p>
          <w:p w14:paraId="0303AC00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22.96-1267.75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EA35F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8.44±86.34</w:t>
            </w:r>
          </w:p>
          <w:p w14:paraId="3A2641BE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146.05-1490.84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B4F927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1.10±86.34</w:t>
            </w:r>
          </w:p>
          <w:p w14:paraId="01C732E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958.71-1303.49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F954D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66.48±86.34</w:t>
            </w:r>
          </w:p>
          <w:p w14:paraId="65386C0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194.09-1538.88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9675E2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1.42±86.34</w:t>
            </w:r>
          </w:p>
          <w:p w14:paraId="6735314C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89.02-1233.81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B1146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13.29±86.34</w:t>
            </w:r>
          </w:p>
          <w:p w14:paraId="6A68FE3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340.90-1685.69)</w:t>
            </w:r>
          </w:p>
        </w:tc>
      </w:tr>
      <w:tr w:rsidR="0057456E" w14:paraId="4BDA537D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3DD2A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-22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C8698C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18.36±114.94</w:t>
            </w:r>
          </w:p>
          <w:p w14:paraId="1886283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488.87-1947.84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C2296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99.68±114.94</w:t>
            </w:r>
          </w:p>
          <w:p w14:paraId="4CBA9F85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070.19-2529.16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86822A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89.96±114.94</w:t>
            </w:r>
          </w:p>
          <w:p w14:paraId="793C5EB8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460.48-1919.45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0AB467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34.31±114.94</w:t>
            </w:r>
          </w:p>
          <w:p w14:paraId="61B79B1F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604.82-2063.79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C6EDF2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20.96±114.94</w:t>
            </w:r>
          </w:p>
          <w:p w14:paraId="79A33627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391.48-1850.45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615CD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13.93±114.94</w:t>
            </w:r>
          </w:p>
          <w:p w14:paraId="0332B870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584.44-2043.42)</w:t>
            </w:r>
          </w:p>
        </w:tc>
      </w:tr>
      <w:tr w:rsidR="0057456E" w14:paraId="379175B5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C1C21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M-CSF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4001D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2.33±140.26</w:t>
            </w:r>
          </w:p>
          <w:p w14:paraId="1F9356E5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32.29- 1092.37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79551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0.08±140.26</w:t>
            </w:r>
          </w:p>
          <w:p w14:paraId="33C28BF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160.04-1720.11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80E53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3.79±140.26</w:t>
            </w:r>
          </w:p>
          <w:p w14:paraId="70E732D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03.75-1063.82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57E1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5.81±140.26</w:t>
            </w:r>
          </w:p>
          <w:p w14:paraId="32128C60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495.77-1055.84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A000E4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0.90±140.26</w:t>
            </w:r>
          </w:p>
          <w:p w14:paraId="714EDF46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490.87-1050.94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D8865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5.12±140.26</w:t>
            </w:r>
          </w:p>
          <w:p w14:paraId="02A60EC6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65.08-1125.16)</w:t>
            </w:r>
          </w:p>
        </w:tc>
      </w:tr>
      <w:tr w:rsidR="0057456E" w14:paraId="08C63C9C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5D67F0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NFα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69421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7.30±99.37</w:t>
            </w:r>
          </w:p>
          <w:p w14:paraId="45197FB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98.91-1095.69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465A8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39.95±99.37</w:t>
            </w:r>
          </w:p>
          <w:p w14:paraId="6C0B402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241.55-1638.34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A9466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4.80±99.37</w:t>
            </w:r>
          </w:p>
          <w:p w14:paraId="26FDB6D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66.40-1063.19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5CAB3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6.48±99.37</w:t>
            </w:r>
          </w:p>
          <w:p w14:paraId="7420B3D8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78.09-1074.87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A04A1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9.09±99.37</w:t>
            </w:r>
          </w:p>
          <w:p w14:paraId="114778D4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40.70-1037.48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F3050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6.65±99.37</w:t>
            </w:r>
          </w:p>
          <w:p w14:paraId="6F14B73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68.25-1065.04)</w:t>
            </w:r>
          </w:p>
        </w:tc>
      </w:tr>
      <w:tr w:rsidR="0057456E" w14:paraId="320AF361" w14:textId="77777777" w:rsidTr="00262D27">
        <w:trPr>
          <w:trHeight w:val="300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</w:tcPr>
          <w:p w14:paraId="380FEEFC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FN-γ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</w:tcPr>
          <w:p w14:paraId="565009DE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5.38±32.53</w:t>
            </w:r>
          </w:p>
          <w:p w14:paraId="57977F0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50.43-980.32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</w:tcPr>
          <w:p w14:paraId="69F2547D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6.23±32.53</w:t>
            </w:r>
          </w:p>
          <w:p w14:paraId="10A02AC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91.29-1021.18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</w:tcPr>
          <w:p w14:paraId="6B961FA8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2.90±32.53</w:t>
            </w:r>
          </w:p>
          <w:p w14:paraId="79496A89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97.94-1027.84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</w:tcPr>
          <w:p w14:paraId="10890960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6.63±32.53</w:t>
            </w:r>
          </w:p>
          <w:p w14:paraId="7439683C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21.68-951.57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</w:tcPr>
          <w:p w14:paraId="5960C71F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4.73±32.53</w:t>
            </w:r>
          </w:p>
          <w:p w14:paraId="70C3DDE1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799.78-929.67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</w:tcPr>
          <w:p w14:paraId="2523F6FA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3.19±32.53</w:t>
            </w:r>
          </w:p>
          <w:p w14:paraId="6FC6A092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838.24-968.14)</w:t>
            </w:r>
          </w:p>
        </w:tc>
      </w:tr>
      <w:tr w:rsidR="0057456E" w14:paraId="0825C6E9" w14:textId="77777777" w:rsidTr="00262D27">
        <w:trPr>
          <w:trHeight w:val="444"/>
        </w:trPr>
        <w:tc>
          <w:tcPr>
            <w:tcW w:w="110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27B145" w14:textId="77777777" w:rsidR="0057456E" w:rsidRDefault="0057456E" w:rsidP="00262D2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XCL2 (+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  IHC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actions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C88686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80±0.13  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-1.04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DD9014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56±0.12      </w:t>
            </w:r>
          </w:p>
          <w:p w14:paraId="3BED4175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.32-2.80)</w:t>
            </w:r>
          </w:p>
        </w:tc>
        <w:tc>
          <w:tcPr>
            <w:tcW w:w="14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F4F874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01±0.12      </w:t>
            </w:r>
          </w:p>
          <w:p w14:paraId="2BEC308A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.76-2.25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0EF307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08±0.12      </w:t>
            </w:r>
          </w:p>
          <w:p w14:paraId="1B8E25AB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.84-2.32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47C798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96±0.12      </w:t>
            </w:r>
          </w:p>
          <w:p w14:paraId="57C0EE14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.72-2.20)</w:t>
            </w:r>
          </w:p>
        </w:tc>
        <w:tc>
          <w:tcPr>
            <w:tcW w:w="140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7A69A2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08±0.12      </w:t>
            </w:r>
          </w:p>
          <w:p w14:paraId="363322B3" w14:textId="77777777" w:rsidR="0057456E" w:rsidRDefault="0057456E" w:rsidP="00262D2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.84-2.32)</w:t>
            </w:r>
          </w:p>
          <w:p w14:paraId="62C7055E" w14:textId="77777777" w:rsidR="0057456E" w:rsidRDefault="0057456E" w:rsidP="00262D2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bookmarkStart w:id="0" w:name="_Hlk188212941"/>
            <w:bookmarkEnd w:id="0"/>
          </w:p>
        </w:tc>
      </w:tr>
    </w:tbl>
    <w:p w14:paraId="61D6F794" w14:textId="77777777" w:rsidR="0057456E" w:rsidRDefault="0057456E" w:rsidP="001741EB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4894635" w14:textId="77777777" w:rsidR="0057456E" w:rsidRDefault="0057456E" w:rsidP="001741EB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2E4435A" w14:textId="77777777" w:rsidR="0057456E" w:rsidRDefault="0057456E" w:rsidP="001741EB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859017B" w14:textId="77777777" w:rsidR="001741EB" w:rsidRPr="00DC408D" w:rsidRDefault="001741EB" w:rsidP="001741EB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eading=h.2et92p0" w:colFirst="0" w:colLast="0"/>
      <w:bookmarkEnd w:id="1"/>
    </w:p>
    <w:p w14:paraId="638090B5" w14:textId="77777777" w:rsidR="002B19F4" w:rsidRDefault="002B19F4"/>
    <w:sectPr w:rsidR="002B19F4" w:rsidSect="001B20ED">
      <w:footerReference w:type="default" r:id="rId6"/>
      <w:pgSz w:w="11909" w:h="16834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DC587C" w14:textId="77777777" w:rsidR="004E2DB7" w:rsidRDefault="004E2DB7">
      <w:pPr>
        <w:spacing w:line="240" w:lineRule="auto"/>
      </w:pPr>
      <w:r>
        <w:separator/>
      </w:r>
    </w:p>
  </w:endnote>
  <w:endnote w:type="continuationSeparator" w:id="0">
    <w:p w14:paraId="19F953EF" w14:textId="77777777" w:rsidR="004E2DB7" w:rsidRDefault="004E2D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883FFD" w14:textId="77777777" w:rsidR="00540D52" w:rsidRDefault="00540D5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780CB" w14:textId="77777777" w:rsidR="004E2DB7" w:rsidRDefault="004E2DB7">
      <w:pPr>
        <w:spacing w:line="240" w:lineRule="auto"/>
      </w:pPr>
      <w:r>
        <w:separator/>
      </w:r>
    </w:p>
  </w:footnote>
  <w:footnote w:type="continuationSeparator" w:id="0">
    <w:p w14:paraId="7D3DDF7C" w14:textId="77777777" w:rsidR="004E2DB7" w:rsidRDefault="004E2D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3ED"/>
    <w:rsid w:val="000113F9"/>
    <w:rsid w:val="001741EB"/>
    <w:rsid w:val="001B20ED"/>
    <w:rsid w:val="002B19F4"/>
    <w:rsid w:val="003B63ED"/>
    <w:rsid w:val="003C42AE"/>
    <w:rsid w:val="004E2DB7"/>
    <w:rsid w:val="00540D52"/>
    <w:rsid w:val="0057456E"/>
    <w:rsid w:val="005C6909"/>
    <w:rsid w:val="00763286"/>
    <w:rsid w:val="00AB7064"/>
    <w:rsid w:val="00D4203B"/>
    <w:rsid w:val="00E3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3D4D1"/>
  <w15:chartTrackingRefBased/>
  <w15:docId w15:val="{0D1AF4A1-0166-40AD-8956-58EC6B87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2AE"/>
    <w:pPr>
      <w:spacing w:after="0" w:line="276" w:lineRule="auto"/>
    </w:pPr>
    <w:rPr>
      <w:rFonts w:ascii="Arial" w:eastAsia="Arial" w:hAnsi="Arial" w:cs="Arial"/>
      <w:kern w:val="0"/>
      <w:lang w:val="en-GB" w:eastAsia="pl-P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41EB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C42AE"/>
  </w:style>
  <w:style w:type="character" w:customStyle="1" w:styleId="Heading2Char">
    <w:name w:val="Heading 2 Char"/>
    <w:basedOn w:val="DefaultParagraphFont"/>
    <w:link w:val="Heading2"/>
    <w:uiPriority w:val="9"/>
    <w:rsid w:val="001741EB"/>
    <w:rPr>
      <w:rFonts w:ascii="Arial" w:eastAsia="Arial" w:hAnsi="Arial" w:cs="Arial"/>
      <w:kern w:val="0"/>
      <w:sz w:val="32"/>
      <w:szCs w:val="32"/>
      <w:lang w:val="en-GB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Wawryk-Gawda</dc:creator>
  <cp:keywords/>
  <dc:description/>
  <cp:lastModifiedBy>Maarten Vandijck</cp:lastModifiedBy>
  <cp:revision>5</cp:revision>
  <dcterms:created xsi:type="dcterms:W3CDTF">2024-11-08T20:08:00Z</dcterms:created>
  <dcterms:modified xsi:type="dcterms:W3CDTF">2025-02-26T09:35:00Z</dcterms:modified>
</cp:coreProperties>
</file>